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1720A8" w14:textId="63F060FC" w:rsidR="00C568A4" w:rsidRPr="00DB1A3F" w:rsidRDefault="009539CE" w:rsidP="00C568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E01A8">
        <w:rPr>
          <w:rFonts w:ascii="Times New Roman" w:hAnsi="Times New Roman" w:cs="Times New Roman"/>
          <w:b/>
          <w:bCs/>
          <w:sz w:val="24"/>
          <w:szCs w:val="24"/>
        </w:rPr>
        <w:t>6 Table</w:t>
      </w:r>
      <w:r w:rsidR="000C5EE9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E01A8">
        <w:rPr>
          <w:rFonts w:ascii="Times New Roman" w:hAnsi="Times New Roman" w:cs="Times New Roman"/>
          <w:sz w:val="24"/>
          <w:szCs w:val="24"/>
        </w:rPr>
        <w:t>Details on p</w:t>
      </w:r>
      <w:r w:rsidR="00C568A4" w:rsidRPr="00DB1A3F">
        <w:rPr>
          <w:rFonts w:ascii="Times New Roman" w:hAnsi="Times New Roman" w:cs="Times New Roman"/>
          <w:sz w:val="24"/>
          <w:szCs w:val="24"/>
        </w:rPr>
        <w:t xml:space="preserve">erformance of the </w:t>
      </w:r>
      <w:r w:rsidR="00EE01A8">
        <w:rPr>
          <w:rFonts w:ascii="Times New Roman" w:hAnsi="Times New Roman" w:cs="Times New Roman"/>
          <w:sz w:val="24"/>
          <w:szCs w:val="24"/>
        </w:rPr>
        <w:t xml:space="preserve">PLS-DA </w:t>
      </w:r>
      <w:r w:rsidR="00C568A4" w:rsidRPr="00DB1A3F">
        <w:rPr>
          <w:rFonts w:ascii="Times New Roman" w:hAnsi="Times New Roman" w:cs="Times New Roman"/>
          <w:sz w:val="24"/>
          <w:szCs w:val="24"/>
        </w:rPr>
        <w:t>prediction models</w:t>
      </w:r>
      <w:r w:rsidR="00EE01A8">
        <w:rPr>
          <w:rFonts w:ascii="Times New Roman" w:hAnsi="Times New Roman" w:cs="Times New Roman"/>
          <w:sz w:val="24"/>
          <w:szCs w:val="24"/>
        </w:rPr>
        <w:t xml:space="preserve"> on the analysed cohorts</w:t>
      </w:r>
      <w:r w:rsidR="00C568A4" w:rsidRPr="00DB1A3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3"/>
        <w:gridCol w:w="1842"/>
        <w:gridCol w:w="2268"/>
        <w:gridCol w:w="2263"/>
      </w:tblGrid>
      <w:tr w:rsidR="00A10080" w:rsidRPr="00DB1A3F" w14:paraId="7F7BFB1E" w14:textId="77777777" w:rsidTr="00222C93">
        <w:trPr>
          <w:trHeight w:val="315"/>
        </w:trPr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2E4432" w14:textId="30B4A208" w:rsidR="00A10080" w:rsidRPr="00DB1A3F" w:rsidRDefault="00041A02" w:rsidP="00125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21185627"/>
            <w:r>
              <w:rPr>
                <w:rFonts w:ascii="Times New Roman" w:hAnsi="Times New Roman" w:cs="Times New Roman"/>
                <w:sz w:val="24"/>
                <w:szCs w:val="24"/>
              </w:rPr>
              <w:t>Cohorts Analyse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FB27F3" w14:textId="53CA1110" w:rsidR="00A10080" w:rsidRPr="00DB1A3F" w:rsidRDefault="00A10080" w:rsidP="00125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3F">
              <w:rPr>
                <w:rFonts w:ascii="Times New Roman" w:hAnsi="Times New Roman" w:cs="Times New Roman"/>
                <w:sz w:val="24"/>
                <w:szCs w:val="24"/>
              </w:rPr>
              <w:t xml:space="preserve">Sensitivity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3883CB" w14:textId="3064BF72" w:rsidR="00A10080" w:rsidRPr="00DB1A3F" w:rsidRDefault="00A10080" w:rsidP="00125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3F">
              <w:rPr>
                <w:rFonts w:ascii="Times New Roman" w:hAnsi="Times New Roman" w:cs="Times New Roman"/>
                <w:sz w:val="24"/>
                <w:szCs w:val="24"/>
              </w:rPr>
              <w:t xml:space="preserve">Specificity 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24FFF4" w14:textId="241156E7" w:rsidR="00A10080" w:rsidRPr="00DB1A3F" w:rsidRDefault="00A10080" w:rsidP="00125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3F">
              <w:rPr>
                <w:rFonts w:ascii="Times New Roman" w:hAnsi="Times New Roman" w:cs="Times New Roman"/>
                <w:sz w:val="24"/>
                <w:szCs w:val="24"/>
              </w:rPr>
              <w:t xml:space="preserve">Accuracy </w:t>
            </w:r>
          </w:p>
        </w:tc>
      </w:tr>
      <w:tr w:rsidR="00A10080" w:rsidRPr="00DB1A3F" w14:paraId="1B230C14" w14:textId="77777777" w:rsidTr="00222C93">
        <w:trPr>
          <w:trHeight w:val="315"/>
        </w:trPr>
        <w:tc>
          <w:tcPr>
            <w:tcW w:w="2363" w:type="dxa"/>
            <w:tcBorders>
              <w:top w:val="single" w:sz="4" w:space="0" w:color="auto"/>
            </w:tcBorders>
            <w:noWrap/>
            <w:hideMark/>
          </w:tcPr>
          <w:p w14:paraId="525DB90A" w14:textId="185E93E4" w:rsidR="00A10080" w:rsidRPr="00DB1A3F" w:rsidRDefault="00A10080" w:rsidP="00125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3F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  <w:r w:rsidR="00B224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4F7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B224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1A3F">
              <w:rPr>
                <w:rFonts w:ascii="Times New Roman" w:hAnsi="Times New Roman" w:cs="Times New Roman"/>
                <w:sz w:val="24"/>
                <w:szCs w:val="24"/>
              </w:rPr>
              <w:t>D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70909A4F" w14:textId="5CC02EA3" w:rsidR="00A10080" w:rsidRPr="00DB1A3F" w:rsidRDefault="00041A02" w:rsidP="00125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A10080" w:rsidRPr="00DB1A3F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67CB531" w14:textId="09FD683C" w:rsidR="00A10080" w:rsidRPr="00DB1A3F" w:rsidRDefault="00041A02" w:rsidP="00125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27%</w:t>
            </w:r>
            <w:r w:rsidR="00A10080" w:rsidRPr="00DB1A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2940199B" w14:textId="483F9144" w:rsidR="00A10080" w:rsidRPr="00DB1A3F" w:rsidRDefault="00041A02" w:rsidP="00125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74</w:t>
            </w:r>
            <w:r w:rsidR="00A10080" w:rsidRPr="00DB1A3F">
              <w:rPr>
                <w:rFonts w:ascii="Times New Roman" w:hAnsi="Times New Roman" w:cs="Times New Roman"/>
                <w:sz w:val="24"/>
                <w:szCs w:val="24"/>
              </w:rPr>
              <w:t>% </w:t>
            </w:r>
          </w:p>
        </w:tc>
      </w:tr>
      <w:tr w:rsidR="00A10080" w:rsidRPr="00DB1A3F" w14:paraId="31F78D7D" w14:textId="77777777" w:rsidTr="00222C93">
        <w:trPr>
          <w:trHeight w:val="315"/>
        </w:trPr>
        <w:tc>
          <w:tcPr>
            <w:tcW w:w="2363" w:type="dxa"/>
            <w:noWrap/>
            <w:hideMark/>
          </w:tcPr>
          <w:p w14:paraId="2A931AA8" w14:textId="68BA92D8" w:rsidR="00A10080" w:rsidRPr="00DB1A3F" w:rsidRDefault="00A10080" w:rsidP="00125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3F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  <w:r w:rsidR="00B224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4F7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B224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1A3F"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</w:tc>
        <w:tc>
          <w:tcPr>
            <w:tcW w:w="1842" w:type="dxa"/>
            <w:noWrap/>
            <w:hideMark/>
          </w:tcPr>
          <w:p w14:paraId="68726C21" w14:textId="49E1F22A" w:rsidR="00A10080" w:rsidRPr="00DB1A3F" w:rsidRDefault="00041A02" w:rsidP="00125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A10080" w:rsidRPr="00DB1A3F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2268" w:type="dxa"/>
            <w:noWrap/>
            <w:hideMark/>
          </w:tcPr>
          <w:p w14:paraId="08AB2AAC" w14:textId="2B868EE6" w:rsidR="00A10080" w:rsidRPr="00DB1A3F" w:rsidRDefault="00041A02" w:rsidP="00125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57</w:t>
            </w:r>
            <w:r w:rsidR="00A10080" w:rsidRPr="00DB1A3F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2263" w:type="dxa"/>
            <w:noWrap/>
            <w:hideMark/>
          </w:tcPr>
          <w:p w14:paraId="2990C58D" w14:textId="0A042A17" w:rsidR="00A10080" w:rsidRPr="00DB1A3F" w:rsidRDefault="00041A02" w:rsidP="00125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33</w:t>
            </w:r>
            <w:r w:rsidR="00A10080" w:rsidRPr="00DB1A3F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</w:tr>
      <w:tr w:rsidR="00A10080" w:rsidRPr="00DB1A3F" w14:paraId="0E932342" w14:textId="77777777" w:rsidTr="00222C93">
        <w:trPr>
          <w:trHeight w:val="315"/>
        </w:trPr>
        <w:tc>
          <w:tcPr>
            <w:tcW w:w="2363" w:type="dxa"/>
            <w:noWrap/>
            <w:hideMark/>
          </w:tcPr>
          <w:p w14:paraId="00FBB108" w14:textId="70868D34" w:rsidR="00A10080" w:rsidRPr="00DB1A3F" w:rsidRDefault="00A10080" w:rsidP="00125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3F">
              <w:rPr>
                <w:rFonts w:ascii="Times New Roman" w:hAnsi="Times New Roman" w:cs="Times New Roman"/>
                <w:sz w:val="24"/>
                <w:szCs w:val="24"/>
              </w:rPr>
              <w:t xml:space="preserve">TD </w:t>
            </w:r>
            <w:r w:rsidR="00664F7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B1A3F">
              <w:rPr>
                <w:rFonts w:ascii="Times New Roman" w:hAnsi="Times New Roman" w:cs="Times New Roman"/>
                <w:sz w:val="24"/>
                <w:szCs w:val="24"/>
              </w:rPr>
              <w:t xml:space="preserve"> non-ASD DD</w:t>
            </w:r>
          </w:p>
        </w:tc>
        <w:tc>
          <w:tcPr>
            <w:tcW w:w="1842" w:type="dxa"/>
            <w:noWrap/>
            <w:hideMark/>
          </w:tcPr>
          <w:p w14:paraId="52C3315C" w14:textId="1326F067" w:rsidR="00A10080" w:rsidRPr="00DB1A3F" w:rsidRDefault="00041A02" w:rsidP="00125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A10080" w:rsidRPr="00DB1A3F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2268" w:type="dxa"/>
            <w:noWrap/>
            <w:hideMark/>
          </w:tcPr>
          <w:p w14:paraId="25496BC5" w14:textId="481EADEA" w:rsidR="00A10080" w:rsidRPr="00DB1A3F" w:rsidRDefault="00041A02" w:rsidP="00125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29</w:t>
            </w:r>
            <w:r w:rsidR="00A10080" w:rsidRPr="00DB1A3F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2263" w:type="dxa"/>
            <w:noWrap/>
            <w:hideMark/>
          </w:tcPr>
          <w:p w14:paraId="0CB81F3D" w14:textId="59F764C8" w:rsidR="00A10080" w:rsidRPr="00DB1A3F" w:rsidRDefault="00041A02" w:rsidP="00125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49</w:t>
            </w:r>
            <w:r w:rsidR="00A10080" w:rsidRPr="00DB1A3F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</w:tr>
      <w:tr w:rsidR="00222C93" w:rsidRPr="00DB1A3F" w14:paraId="39DD8C83" w14:textId="77777777" w:rsidTr="00222C93">
        <w:trPr>
          <w:trHeight w:val="315"/>
        </w:trPr>
        <w:tc>
          <w:tcPr>
            <w:tcW w:w="2363" w:type="dxa"/>
            <w:noWrap/>
          </w:tcPr>
          <w:p w14:paraId="785E2C83" w14:textId="3A5E4DBC" w:rsidR="00222C93" w:rsidRPr="00DB1A3F" w:rsidRDefault="00222C93" w:rsidP="00125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D </w:t>
            </w:r>
            <w:r w:rsidR="00664F7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n</w:t>
            </w:r>
            <w:r w:rsidR="002B1E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D D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</w:tcPr>
          <w:p w14:paraId="4FDE9207" w14:textId="38BE7BCC" w:rsidR="00222C93" w:rsidRDefault="00222C93" w:rsidP="00125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,7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2894FAE0" w14:textId="67CBAB3A" w:rsidR="00222C93" w:rsidRDefault="00222C93" w:rsidP="00125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29%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noWrap/>
          </w:tcPr>
          <w:p w14:paraId="76691F2A" w14:textId="67EAE297" w:rsidR="00222C93" w:rsidRDefault="00222C93" w:rsidP="00125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59%</w:t>
            </w:r>
          </w:p>
        </w:tc>
      </w:tr>
      <w:tr w:rsidR="00A10080" w:rsidRPr="00DB1A3F" w14:paraId="1E456249" w14:textId="77777777" w:rsidTr="00C568A4">
        <w:trPr>
          <w:trHeight w:val="315"/>
        </w:trPr>
        <w:tc>
          <w:tcPr>
            <w:tcW w:w="4205" w:type="dxa"/>
            <w:gridSpan w:val="2"/>
            <w:tcBorders>
              <w:top w:val="single" w:sz="4" w:space="0" w:color="auto"/>
            </w:tcBorders>
            <w:noWrap/>
            <w:hideMark/>
          </w:tcPr>
          <w:p w14:paraId="3DBC4204" w14:textId="1CB8DCDB" w:rsidR="00A10080" w:rsidRPr="00DB1A3F" w:rsidRDefault="00A10080" w:rsidP="001253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A3D5F47" w14:textId="77777777" w:rsidR="00A10080" w:rsidRPr="00DB1A3F" w:rsidRDefault="00A10080" w:rsidP="001253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1F7D201B" w14:textId="77777777" w:rsidR="00A10080" w:rsidRPr="00DB1A3F" w:rsidRDefault="00A10080" w:rsidP="001253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</w:tbl>
    <w:p w14:paraId="4ADAC3FE" w14:textId="3244B2C6" w:rsidR="00E719B9" w:rsidRPr="00222C93" w:rsidRDefault="00E719B9">
      <w:pPr>
        <w:rPr>
          <w:rFonts w:ascii="Times New Roman" w:hAnsi="Times New Roman" w:cs="Times New Roman"/>
          <w:sz w:val="24"/>
          <w:szCs w:val="24"/>
        </w:rPr>
      </w:pPr>
    </w:p>
    <w:sectPr w:rsidR="00E719B9" w:rsidRPr="00222C93" w:rsidSect="0038127A">
      <w:pgSz w:w="11906" w:h="16838"/>
      <w:pgMar w:top="1417" w:right="127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Segoe UI">
    <w:charset w:val="EE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A23BA"/>
    <w:multiLevelType w:val="multilevel"/>
    <w:tmpl w:val="26AE4C28"/>
    <w:lvl w:ilvl="0">
      <w:start w:val="1"/>
      <w:numFmt w:val="decimal"/>
      <w:pStyle w:val="Heading1"/>
      <w:suff w:val="space"/>
      <w:lvlText w:val="Chapter %1"/>
      <w:lvlJc w:val="left"/>
      <w:pPr>
        <w:ind w:left="3403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15B"/>
    <w:rsid w:val="00041A02"/>
    <w:rsid w:val="00071E56"/>
    <w:rsid w:val="000C5EE9"/>
    <w:rsid w:val="00222C93"/>
    <w:rsid w:val="00283EC4"/>
    <w:rsid w:val="002B1E96"/>
    <w:rsid w:val="002C4742"/>
    <w:rsid w:val="002F25A0"/>
    <w:rsid w:val="00332D5E"/>
    <w:rsid w:val="00340FBC"/>
    <w:rsid w:val="0038127A"/>
    <w:rsid w:val="003C6CB2"/>
    <w:rsid w:val="0044702D"/>
    <w:rsid w:val="00664F7B"/>
    <w:rsid w:val="007B0E3C"/>
    <w:rsid w:val="00825BB0"/>
    <w:rsid w:val="008D4DF6"/>
    <w:rsid w:val="009539CE"/>
    <w:rsid w:val="00963B94"/>
    <w:rsid w:val="009667D9"/>
    <w:rsid w:val="009D515B"/>
    <w:rsid w:val="009F45A4"/>
    <w:rsid w:val="00A10080"/>
    <w:rsid w:val="00A3279C"/>
    <w:rsid w:val="00A81C90"/>
    <w:rsid w:val="00B2242E"/>
    <w:rsid w:val="00C568A4"/>
    <w:rsid w:val="00C6777D"/>
    <w:rsid w:val="00D86F2B"/>
    <w:rsid w:val="00DC0601"/>
    <w:rsid w:val="00E459BC"/>
    <w:rsid w:val="00E5131E"/>
    <w:rsid w:val="00E52256"/>
    <w:rsid w:val="00E719B9"/>
    <w:rsid w:val="00EE01A8"/>
    <w:rsid w:val="00F23BF1"/>
    <w:rsid w:val="00F8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1CCDD2"/>
  <w15:chartTrackingRefBased/>
  <w15:docId w15:val="{1513C768-7F89-4B9C-BE07-8D70356D3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32D5E"/>
  </w:style>
  <w:style w:type="paragraph" w:styleId="Heading1">
    <w:name w:val="heading 1"/>
    <w:aliases w:val="Chapter"/>
    <w:basedOn w:val="Normal"/>
    <w:link w:val="Heading1Char"/>
    <w:uiPriority w:val="9"/>
    <w:qFormat/>
    <w:rsid w:val="008D4DF6"/>
    <w:pPr>
      <w:keepNext/>
      <w:keepLines/>
      <w:numPr>
        <w:numId w:val="1"/>
      </w:numPr>
      <w:spacing w:after="0"/>
      <w:outlineLvl w:val="0"/>
    </w:pPr>
    <w:rPr>
      <w:rFonts w:ascii="Times New Roman" w:eastAsiaTheme="majorEastAsia" w:hAnsi="Times New Roman" w:cstheme="majorBidi"/>
      <w:b/>
      <w:caps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8D4DF6"/>
    <w:rPr>
      <w:rFonts w:ascii="Times New Roman" w:eastAsiaTheme="majorEastAsia" w:hAnsi="Times New Roman" w:cstheme="majorBidi"/>
      <w:b/>
      <w:caps/>
      <w:sz w:val="28"/>
      <w:szCs w:val="32"/>
      <w:lang w:val="en-US"/>
    </w:rPr>
  </w:style>
  <w:style w:type="table" w:styleId="TableGrid">
    <w:name w:val="Table Grid"/>
    <w:basedOn w:val="TableNormal"/>
    <w:uiPriority w:val="39"/>
    <w:rsid w:val="00A10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13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3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1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r Sehovic</dc:creator>
  <cp:keywords/>
  <dc:description/>
  <cp:lastModifiedBy>Emir Sehovic</cp:lastModifiedBy>
  <cp:revision>24</cp:revision>
  <dcterms:created xsi:type="dcterms:W3CDTF">2020-01-31T19:20:00Z</dcterms:created>
  <dcterms:modified xsi:type="dcterms:W3CDTF">2020-02-02T15:53:00Z</dcterms:modified>
</cp:coreProperties>
</file>